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D12BA" w14:textId="310FF4E7" w:rsidR="00091775" w:rsidRPr="00A17814" w:rsidRDefault="00361B28" w:rsidP="006F5ED1">
      <w:pPr>
        <w:pStyle w:val="Title"/>
      </w:pPr>
      <w:r>
        <w:t>Extended Data</w:t>
      </w:r>
      <w:r w:rsidR="00363F6D" w:rsidRPr="00A17814">
        <w:t xml:space="preserve"> for</w:t>
      </w:r>
      <w:r w:rsidR="00D32968" w:rsidRPr="00A17814">
        <w:t xml:space="preserve"> “</w:t>
      </w:r>
      <w:r w:rsidR="009962A2" w:rsidRPr="009962A2">
        <w:t>The island rule explains consistent patterns of body size evolution across terrestrial vertebrates</w:t>
      </w:r>
      <w:r w:rsidR="00D32968" w:rsidRPr="009962A2">
        <w:t>”</w:t>
      </w:r>
      <w:r w:rsidR="00091775" w:rsidRPr="00A17814">
        <w:t xml:space="preserve"> </w:t>
      </w:r>
    </w:p>
    <w:p w14:paraId="5330FB1A" w14:textId="77777777" w:rsidR="00363F6D" w:rsidRPr="00A17814" w:rsidRDefault="00363F6D" w:rsidP="00363F6D">
      <w:pPr>
        <w:rPr>
          <w:sz w:val="28"/>
          <w:szCs w:val="28"/>
        </w:rPr>
      </w:pPr>
      <w:r w:rsidRPr="00A17814">
        <w:rPr>
          <w:sz w:val="28"/>
          <w:szCs w:val="28"/>
        </w:rPr>
        <w:tab/>
      </w:r>
    </w:p>
    <w:p w14:paraId="191DF2C8" w14:textId="77777777" w:rsidR="00363F6D" w:rsidRPr="00A17814" w:rsidRDefault="00363F6D" w:rsidP="00363F6D">
      <w:pPr>
        <w:rPr>
          <w:sz w:val="28"/>
          <w:szCs w:val="28"/>
        </w:rPr>
      </w:pPr>
    </w:p>
    <w:p w14:paraId="50ABA579" w14:textId="21857612" w:rsidR="001064B1" w:rsidRPr="00396AB2" w:rsidRDefault="001064B1" w:rsidP="001064B1">
      <w:pPr>
        <w:rPr>
          <w:lang w:val="es-ES"/>
        </w:rPr>
      </w:pPr>
      <w:r w:rsidRPr="00D54040">
        <w:rPr>
          <w:lang w:val="es-ES"/>
        </w:rPr>
        <w:t xml:space="preserve">Ana Benítez-López, Luca </w:t>
      </w:r>
      <w:proofErr w:type="spellStart"/>
      <w:r w:rsidRPr="00D54040">
        <w:rPr>
          <w:lang w:val="es-ES"/>
        </w:rPr>
        <w:t>Santini</w:t>
      </w:r>
      <w:proofErr w:type="spellEnd"/>
      <w:r>
        <w:rPr>
          <w:lang w:val="es-ES"/>
        </w:rPr>
        <w:t xml:space="preserve">, </w:t>
      </w:r>
      <w:r w:rsidRPr="00D54040">
        <w:rPr>
          <w:lang w:val="es-ES"/>
        </w:rPr>
        <w:t>Juan Gallego-Zamorano</w:t>
      </w:r>
      <w:r>
        <w:rPr>
          <w:lang w:val="es-ES"/>
        </w:rPr>
        <w:t xml:space="preserve">, </w:t>
      </w:r>
      <w:r w:rsidRPr="00D54040">
        <w:rPr>
          <w:lang w:val="es-ES"/>
        </w:rPr>
        <w:t xml:space="preserve">Borja </w:t>
      </w:r>
      <w:proofErr w:type="spellStart"/>
      <w:r w:rsidRPr="00D54040">
        <w:rPr>
          <w:lang w:val="es-ES"/>
        </w:rPr>
        <w:t>Milá</w:t>
      </w:r>
      <w:proofErr w:type="spellEnd"/>
      <w:r w:rsidR="00F32A54">
        <w:rPr>
          <w:lang w:val="es-ES"/>
        </w:rPr>
        <w:t>,</w:t>
      </w:r>
      <w:r w:rsidR="005D4FB3">
        <w:rPr>
          <w:vertAlign w:val="superscript"/>
          <w:lang w:val="es-ES"/>
        </w:rPr>
        <w:t xml:space="preserve"> </w:t>
      </w:r>
      <w:r w:rsidRPr="00D54040">
        <w:rPr>
          <w:lang w:val="es-ES"/>
        </w:rPr>
        <w:t xml:space="preserve">Patrick </w:t>
      </w:r>
      <w:proofErr w:type="spellStart"/>
      <w:r w:rsidRPr="00D54040">
        <w:rPr>
          <w:lang w:val="es-ES"/>
        </w:rPr>
        <w:t>Walkden</w:t>
      </w:r>
      <w:proofErr w:type="spellEnd"/>
      <w:r>
        <w:rPr>
          <w:lang w:val="es-ES"/>
        </w:rPr>
        <w:t xml:space="preserve">, </w:t>
      </w:r>
      <w:r w:rsidRPr="00396AB2">
        <w:rPr>
          <w:lang w:val="es-ES"/>
        </w:rPr>
        <w:t>Mark A.J.</w:t>
      </w:r>
      <w:r w:rsidRPr="00396AB2">
        <w:rPr>
          <w:vertAlign w:val="superscript"/>
          <w:lang w:val="es-ES"/>
        </w:rPr>
        <w:t xml:space="preserve"> </w:t>
      </w:r>
      <w:proofErr w:type="spellStart"/>
      <w:r w:rsidRPr="00396AB2">
        <w:rPr>
          <w:lang w:val="es-ES"/>
        </w:rPr>
        <w:t>Huijbregts</w:t>
      </w:r>
      <w:proofErr w:type="spellEnd"/>
      <w:r w:rsidR="00F32A54">
        <w:rPr>
          <w:lang w:val="es-ES"/>
        </w:rPr>
        <w:t xml:space="preserve">, </w:t>
      </w:r>
      <w:r w:rsidR="00F32A54" w:rsidRPr="00396AB2">
        <w:rPr>
          <w:lang w:val="es-ES"/>
        </w:rPr>
        <w:t xml:space="preserve">Joseph A. </w:t>
      </w:r>
      <w:proofErr w:type="spellStart"/>
      <w:r w:rsidR="00F32A54" w:rsidRPr="00396AB2">
        <w:rPr>
          <w:lang w:val="es-ES"/>
        </w:rPr>
        <w:t>Tobias</w:t>
      </w:r>
      <w:proofErr w:type="spellEnd"/>
    </w:p>
    <w:p w14:paraId="4DF9B731" w14:textId="77777777" w:rsidR="00363F6D" w:rsidRPr="009133E2" w:rsidRDefault="00363F6D" w:rsidP="00363F6D">
      <w:pPr>
        <w:rPr>
          <w:szCs w:val="24"/>
          <w:vertAlign w:val="superscript"/>
          <w:lang w:val="es-ES"/>
        </w:rPr>
      </w:pPr>
    </w:p>
    <w:p w14:paraId="2F6EF162" w14:textId="77777777" w:rsidR="002B3D8E" w:rsidRPr="003800D3" w:rsidRDefault="002B3D8E" w:rsidP="002B3D8E">
      <w:pPr>
        <w:rPr>
          <w:szCs w:val="24"/>
          <w:lang w:val="es-ES"/>
        </w:rPr>
      </w:pPr>
    </w:p>
    <w:p w14:paraId="0ED17793" w14:textId="77777777" w:rsidR="002B3D8E" w:rsidRPr="003800D3" w:rsidRDefault="002B3D8E" w:rsidP="002B3D8E">
      <w:pPr>
        <w:rPr>
          <w:szCs w:val="24"/>
          <w:lang w:val="es-ES"/>
        </w:rPr>
      </w:pPr>
    </w:p>
    <w:p w14:paraId="5A369340" w14:textId="77777777" w:rsidR="006F0844" w:rsidRPr="003800D3" w:rsidRDefault="006F0844">
      <w:pPr>
        <w:spacing w:after="160" w:line="259" w:lineRule="auto"/>
        <w:rPr>
          <w:szCs w:val="24"/>
          <w:lang w:val="es-ES"/>
        </w:rPr>
      </w:pPr>
      <w:r w:rsidRPr="003800D3">
        <w:rPr>
          <w:szCs w:val="24"/>
          <w:lang w:val="es-ES"/>
        </w:rPr>
        <w:br w:type="page"/>
      </w:r>
    </w:p>
    <w:p w14:paraId="0A2BDEEF" w14:textId="77777777" w:rsidR="00E00DB9" w:rsidRPr="003800D3" w:rsidRDefault="00E00DB9" w:rsidP="00363F6D">
      <w:pPr>
        <w:rPr>
          <w:b/>
          <w:szCs w:val="24"/>
          <w:lang w:val="es-ES"/>
        </w:rPr>
        <w:sectPr w:rsidR="00E00DB9" w:rsidRPr="003800D3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DCFB042" w14:textId="790DA477" w:rsidR="006D62A4" w:rsidRDefault="0078360D" w:rsidP="00441013">
      <w:pPr>
        <w:pStyle w:val="Heading3"/>
        <w:rPr>
          <w:noProof/>
        </w:rPr>
      </w:pPr>
      <w:r>
        <w:rPr>
          <w:rStyle w:val="Heading3Char"/>
          <w:b/>
        </w:rPr>
        <w:lastRenderedPageBreak/>
        <w:t xml:space="preserve">Extended Data Fig. </w:t>
      </w:r>
      <w:r w:rsidR="006D62A4">
        <w:rPr>
          <w:rStyle w:val="Heading3Char"/>
          <w:b/>
        </w:rPr>
        <w:t>1</w:t>
      </w:r>
      <w:r w:rsidR="006D62A4" w:rsidRPr="006B28C3">
        <w:rPr>
          <w:rStyle w:val="Heading3Char"/>
          <w:b/>
        </w:rPr>
        <w:t xml:space="preserve">. </w:t>
      </w:r>
      <w:r w:rsidR="00F7725E">
        <w:rPr>
          <w:rStyle w:val="Heading3Char"/>
          <w:b/>
        </w:rPr>
        <w:t>Conceptual</w:t>
      </w:r>
      <w:r w:rsidR="006D62A4">
        <w:rPr>
          <w:rStyle w:val="Heading3Char"/>
          <w:b/>
        </w:rPr>
        <w:t xml:space="preserve"> models depicting the different hypotheses tested to explain insular size shifts in vertebrates. </w:t>
      </w:r>
      <w:r w:rsidR="006D62A4" w:rsidRPr="006B28C3">
        <w:rPr>
          <w:rStyle w:val="Heading3Char"/>
          <w:b/>
        </w:rPr>
        <w:t xml:space="preserve"> </w:t>
      </w:r>
    </w:p>
    <w:p w14:paraId="049A124A" w14:textId="030ACAC0" w:rsidR="006B28C3" w:rsidRPr="00140154" w:rsidRDefault="006B28C3" w:rsidP="006B28C3">
      <w:pPr>
        <w:rPr>
          <w:rStyle w:val="Heading3Char"/>
          <w:b w:val="0"/>
          <w:lang w:val="es-ES"/>
        </w:rPr>
      </w:pPr>
    </w:p>
    <w:p w14:paraId="461F7208" w14:textId="77777777" w:rsidR="006B28C3" w:rsidRDefault="006B28C3" w:rsidP="006B28C3">
      <w:pPr>
        <w:rPr>
          <w:rStyle w:val="Heading3Char"/>
          <w:b w:val="0"/>
        </w:rPr>
      </w:pPr>
    </w:p>
    <w:p w14:paraId="6A1D29C8" w14:textId="59D7DF79" w:rsidR="005C2B8C" w:rsidRPr="005C2B8C" w:rsidRDefault="0078360D" w:rsidP="00441013">
      <w:pPr>
        <w:pStyle w:val="Heading3"/>
        <w:rPr>
          <w:lang w:val="en-GB"/>
        </w:rPr>
      </w:pPr>
      <w:r>
        <w:rPr>
          <w:rStyle w:val="Heading3Char"/>
          <w:b/>
        </w:rPr>
        <w:t>Extended Data Fig.</w:t>
      </w:r>
      <w:r w:rsidR="006B28C3" w:rsidRPr="006B28C3">
        <w:rPr>
          <w:rStyle w:val="Heading3Char"/>
          <w:b/>
        </w:rPr>
        <w:t xml:space="preserve"> </w:t>
      </w:r>
      <w:r w:rsidR="006D62A4">
        <w:rPr>
          <w:rStyle w:val="Heading3Char"/>
          <w:b/>
        </w:rPr>
        <w:t>2</w:t>
      </w:r>
      <w:r w:rsidR="006B28C3" w:rsidRPr="006B28C3">
        <w:rPr>
          <w:rStyle w:val="Heading3Char"/>
          <w:b/>
        </w:rPr>
        <w:t>.</w:t>
      </w:r>
      <w:r w:rsidR="005C2B8C" w:rsidRPr="005C2B8C">
        <w:rPr>
          <w:lang w:val="en-GB"/>
        </w:rPr>
        <w:t xml:space="preserve"> </w:t>
      </w:r>
      <w:r w:rsidR="005C2B8C">
        <w:rPr>
          <w:lang w:val="en-GB"/>
        </w:rPr>
        <w:t>Phylogenetic meta-</w:t>
      </w:r>
      <w:r w:rsidR="005C2B8C" w:rsidRPr="005C2B8C">
        <w:rPr>
          <w:lang w:val="en-GB"/>
        </w:rPr>
        <w:t xml:space="preserve">regression </w:t>
      </w:r>
      <w:r w:rsidR="005C2B8C">
        <w:rPr>
          <w:lang w:val="en-GB"/>
        </w:rPr>
        <w:t xml:space="preserve">models </w:t>
      </w:r>
      <w:r w:rsidR="005C2B8C" w:rsidRPr="005C2B8C">
        <w:rPr>
          <w:lang w:val="en-GB"/>
        </w:rPr>
        <w:t xml:space="preserve">of mean body </w:t>
      </w:r>
      <w:r w:rsidR="005C2B8C">
        <w:rPr>
          <w:lang w:val="en-GB"/>
        </w:rPr>
        <w:t xml:space="preserve">size </w:t>
      </w:r>
      <w:r w:rsidR="005C2B8C" w:rsidRPr="005C2B8C">
        <w:rPr>
          <w:lang w:val="en-GB"/>
        </w:rPr>
        <w:t>(l</w:t>
      </w:r>
      <w:r w:rsidR="002B6D3F">
        <w:rPr>
          <w:lang w:val="en-GB"/>
        </w:rPr>
        <w:t>n</w:t>
      </w:r>
      <w:r w:rsidR="005C2B8C" w:rsidRPr="005C2B8C">
        <w:rPr>
          <w:lang w:val="en-GB"/>
        </w:rPr>
        <w:t xml:space="preserve">-transformed mass, in g) on islands versus </w:t>
      </w:r>
      <w:r w:rsidR="002B6D3F">
        <w:rPr>
          <w:lang w:val="en-GB"/>
        </w:rPr>
        <w:t>mainland</w:t>
      </w:r>
      <w:r w:rsidR="005C2B8C" w:rsidRPr="005C2B8C">
        <w:rPr>
          <w:lang w:val="en-GB"/>
        </w:rPr>
        <w:t xml:space="preserve"> for (a)</w:t>
      </w:r>
      <w:r w:rsidR="005C2B8C">
        <w:rPr>
          <w:lang w:val="en-GB"/>
        </w:rPr>
        <w:t xml:space="preserve"> mammals, </w:t>
      </w:r>
      <w:r w:rsidR="005C2B8C" w:rsidRPr="005C2B8C">
        <w:rPr>
          <w:lang w:val="en-GB"/>
        </w:rPr>
        <w:t>(b)</w:t>
      </w:r>
      <w:r w:rsidR="005C2B8C">
        <w:rPr>
          <w:lang w:val="en-GB"/>
        </w:rPr>
        <w:t xml:space="preserve"> birds,</w:t>
      </w:r>
      <w:r w:rsidR="005C2B8C" w:rsidRPr="005C2B8C">
        <w:rPr>
          <w:lang w:val="en-GB"/>
        </w:rPr>
        <w:t xml:space="preserve"> (c)</w:t>
      </w:r>
      <w:r w:rsidR="005C2B8C">
        <w:rPr>
          <w:lang w:val="en-GB"/>
        </w:rPr>
        <w:t xml:space="preserve"> reptiles and (d) amphibians</w:t>
      </w:r>
      <w:r w:rsidR="005C2B8C" w:rsidRPr="005C2B8C">
        <w:rPr>
          <w:lang w:val="en-GB"/>
        </w:rPr>
        <w:t>. The dashed line has a slope of 1 and an intercept of 0. The solid line</w:t>
      </w:r>
      <w:r w:rsidR="005C2B8C">
        <w:rPr>
          <w:lang w:val="en-GB"/>
        </w:rPr>
        <w:t>s</w:t>
      </w:r>
      <w:r w:rsidR="005C2B8C" w:rsidRPr="005C2B8C">
        <w:rPr>
          <w:lang w:val="en-GB"/>
        </w:rPr>
        <w:t xml:space="preserve"> represent the </w:t>
      </w:r>
      <w:r w:rsidR="005C2B8C">
        <w:rPr>
          <w:lang w:val="en-GB"/>
        </w:rPr>
        <w:t>phylogenetic meta-</w:t>
      </w:r>
      <w:r w:rsidR="005C2B8C" w:rsidRPr="005C2B8C">
        <w:rPr>
          <w:lang w:val="en-GB"/>
        </w:rPr>
        <w:t>regression slope estimate.</w:t>
      </w:r>
      <w:r w:rsidR="005C2B8C">
        <w:rPr>
          <w:lang w:val="en-GB"/>
        </w:rPr>
        <w:t xml:space="preserve"> The intercept a and slope b are presented in each plot along with CI. The island rule holds if the intercept is &gt; 0 and the slope &lt; 1.</w:t>
      </w:r>
    </w:p>
    <w:p w14:paraId="3497D3AB" w14:textId="1E34C959" w:rsidR="006B28C3" w:rsidRPr="005C2B8C" w:rsidRDefault="006B28C3" w:rsidP="005C2B8C">
      <w:pPr>
        <w:rPr>
          <w:rStyle w:val="Heading3Char"/>
          <w:b w:val="0"/>
          <w:lang w:val="en-GB"/>
        </w:rPr>
      </w:pPr>
    </w:p>
    <w:p w14:paraId="74FC160B" w14:textId="4F787FF0" w:rsidR="00EF5C31" w:rsidRPr="001F75F3" w:rsidRDefault="0078360D" w:rsidP="001F75F3">
      <w:pPr>
        <w:pStyle w:val="Heading3"/>
        <w:rPr>
          <w:rStyle w:val="Heading3Char"/>
          <w:b/>
        </w:rPr>
      </w:pPr>
      <w:r>
        <w:rPr>
          <w:rStyle w:val="Heading3Char"/>
          <w:b/>
        </w:rPr>
        <w:t xml:space="preserve">Extended Data </w:t>
      </w:r>
      <w:r w:rsidR="00206354" w:rsidRPr="00EF0D5C">
        <w:rPr>
          <w:rStyle w:val="Heading3Char"/>
          <w:b/>
        </w:rPr>
        <w:t>Fig</w:t>
      </w:r>
      <w:r>
        <w:rPr>
          <w:rStyle w:val="Heading3Char"/>
          <w:b/>
        </w:rPr>
        <w:t xml:space="preserve">. </w:t>
      </w:r>
      <w:r w:rsidR="006D62A4" w:rsidRPr="00EF0D5C">
        <w:rPr>
          <w:rStyle w:val="Heading3Char"/>
          <w:b/>
        </w:rPr>
        <w:t>3</w:t>
      </w:r>
      <w:r w:rsidR="00206354" w:rsidRPr="00EF0D5C">
        <w:rPr>
          <w:rStyle w:val="Heading3Char"/>
          <w:b/>
        </w:rPr>
        <w:t xml:space="preserve">. </w:t>
      </w:r>
      <w:r w:rsidR="00441013">
        <w:rPr>
          <w:rStyle w:val="Heading3Char"/>
          <w:b/>
        </w:rPr>
        <w:t xml:space="preserve">Variation accounted for by random factors (Source, Species and Phylogeny) and residual variation. </w:t>
      </w:r>
      <w:r w:rsidR="001F75F3" w:rsidRPr="001F75F3">
        <w:rPr>
          <w:rStyle w:val="Heading3Char"/>
          <w:b/>
        </w:rPr>
        <w:t>The amount of variance accounted for by phylogeny</w:t>
      </w:r>
      <w:r w:rsidR="001F75F3">
        <w:rPr>
          <w:rStyle w:val="Heading3Char"/>
          <w:b/>
        </w:rPr>
        <w:t xml:space="preserve"> was the largest for reptiles and mammals, and low for birds.</w:t>
      </w:r>
      <w:r w:rsidR="008E119C">
        <w:rPr>
          <w:rStyle w:val="Heading3Char"/>
          <w:b/>
        </w:rPr>
        <w:t xml:space="preserve"> </w:t>
      </w:r>
      <w:r w:rsidR="001F75F3" w:rsidRPr="001F75F3">
        <w:rPr>
          <w:rStyle w:val="Heading3Char"/>
          <w:b/>
        </w:rPr>
        <w:t xml:space="preserve">The extent of variance explained by data sources was larger for mammals and reptiles, and low for amphibians and birds. </w:t>
      </w:r>
      <w:r w:rsidR="001F75F3">
        <w:rPr>
          <w:rStyle w:val="Heading3Char"/>
          <w:b/>
        </w:rPr>
        <w:t>T</w:t>
      </w:r>
      <w:r w:rsidR="001F75F3" w:rsidRPr="001F75F3">
        <w:rPr>
          <w:rStyle w:val="Heading3Char"/>
          <w:b/>
        </w:rPr>
        <w:t>he residual variance was highest for birds, followed by mammals, amphibians and reptiles, indicating that other factors besides mainland body size may help to explain insular size shifts</w:t>
      </w:r>
      <w:r w:rsidR="001F75F3">
        <w:rPr>
          <w:rStyle w:val="Heading3Char"/>
          <w:b/>
        </w:rPr>
        <w:t xml:space="preserve"> (see Extended Data Fig. 5-8)</w:t>
      </w:r>
      <w:r w:rsidR="001F75F3" w:rsidRPr="001F75F3">
        <w:rPr>
          <w:rStyle w:val="Heading3Char"/>
          <w:b/>
        </w:rPr>
        <w:t>.</w:t>
      </w:r>
    </w:p>
    <w:p w14:paraId="05666CA7" w14:textId="0DEA9199" w:rsidR="00A3592B" w:rsidRDefault="00A3592B" w:rsidP="00A3592B">
      <w:pPr>
        <w:rPr>
          <w:rFonts w:eastAsiaTheme="majorEastAsia"/>
        </w:rPr>
      </w:pPr>
    </w:p>
    <w:p w14:paraId="377D2CB8" w14:textId="797A8CF5" w:rsidR="007F118F" w:rsidRDefault="007F118F" w:rsidP="007F118F">
      <w:pPr>
        <w:pStyle w:val="Heading3"/>
        <w:rPr>
          <w:rStyle w:val="Heading3Char"/>
          <w:b/>
        </w:rPr>
      </w:pPr>
      <w:r>
        <w:rPr>
          <w:rStyle w:val="Heading3Char"/>
          <w:b/>
        </w:rPr>
        <w:t xml:space="preserve">Extended Data </w:t>
      </w:r>
      <w:r w:rsidRPr="00EF0D5C">
        <w:rPr>
          <w:rStyle w:val="Heading3Char"/>
          <w:b/>
        </w:rPr>
        <w:t>Fig</w:t>
      </w:r>
      <w:r>
        <w:rPr>
          <w:rStyle w:val="Heading3Char"/>
          <w:b/>
        </w:rPr>
        <w:t>. 4</w:t>
      </w:r>
      <w:r w:rsidRPr="00EF0D5C">
        <w:rPr>
          <w:rStyle w:val="Heading3Char"/>
          <w:b/>
        </w:rPr>
        <w:t>.</w:t>
      </w:r>
      <w:r>
        <w:rPr>
          <w:rStyle w:val="Heading3Char"/>
          <w:b/>
        </w:rPr>
        <w:t xml:space="preserve"> Phylogenetic random effects across taxonomic orders for (a) mammals and (b) birds; and across families for (c) reptiles and (d) </w:t>
      </w:r>
      <w:r w:rsidR="00E2249F">
        <w:rPr>
          <w:rStyle w:val="Heading3Char"/>
          <w:b/>
        </w:rPr>
        <w:t xml:space="preserve">amphibians.  </w:t>
      </w:r>
    </w:p>
    <w:p w14:paraId="352D0583" w14:textId="4CFAE0A4" w:rsidR="007930C4" w:rsidRDefault="007930C4" w:rsidP="002D0743">
      <w:pPr>
        <w:jc w:val="center"/>
        <w:rPr>
          <w:rFonts w:eastAsiaTheme="majorEastAsia" w:cstheme="majorBidi"/>
          <w:noProof/>
          <w:color w:val="000000" w:themeColor="text1"/>
          <w:szCs w:val="24"/>
        </w:rPr>
      </w:pPr>
    </w:p>
    <w:p w14:paraId="0962031D" w14:textId="5DEECABA" w:rsidR="00430809" w:rsidRPr="00EF0D5C" w:rsidRDefault="0078360D" w:rsidP="00441013">
      <w:pPr>
        <w:pStyle w:val="Heading3"/>
        <w:rPr>
          <w:rStyle w:val="Heading3Char"/>
          <w:b/>
        </w:rPr>
      </w:pPr>
      <w:r>
        <w:rPr>
          <w:rStyle w:val="Heading3Char"/>
          <w:b/>
        </w:rPr>
        <w:t xml:space="preserve">Extended Data Fig. </w:t>
      </w:r>
      <w:r w:rsidR="007F118F">
        <w:rPr>
          <w:rStyle w:val="Heading3Char"/>
          <w:b/>
        </w:rPr>
        <w:t>5</w:t>
      </w:r>
      <w:r w:rsidR="00BB292D" w:rsidRPr="00EF0D5C">
        <w:rPr>
          <w:rStyle w:val="Heading3Char"/>
          <w:b/>
        </w:rPr>
        <w:t xml:space="preserve">. </w:t>
      </w:r>
      <w:r w:rsidR="00430809" w:rsidRPr="00EF0D5C">
        <w:rPr>
          <w:rStyle w:val="Heading3Char"/>
          <w:b/>
        </w:rPr>
        <w:t xml:space="preserve">Ecological factors explaining insular size shifts in </w:t>
      </w:r>
      <w:r w:rsidR="006D62A4" w:rsidRPr="00EF0D5C">
        <w:rPr>
          <w:rStyle w:val="Heading3Char"/>
          <w:b/>
        </w:rPr>
        <w:t xml:space="preserve">mammals. </w:t>
      </w:r>
      <w:r w:rsidR="00430809" w:rsidRPr="00EF0D5C">
        <w:rPr>
          <w:rStyle w:val="Heading3Char"/>
          <w:b/>
        </w:rPr>
        <w:t xml:space="preserve">Only 1-2 variables are displayed </w:t>
      </w:r>
      <w:r w:rsidR="00D87E25" w:rsidRPr="00EF0D5C">
        <w:rPr>
          <w:rStyle w:val="Heading3Char"/>
          <w:b/>
        </w:rPr>
        <w:t>per plot</w:t>
      </w:r>
      <w:r w:rsidR="00430809" w:rsidRPr="00EF0D5C">
        <w:rPr>
          <w:rStyle w:val="Heading3Char"/>
          <w:b/>
        </w:rPr>
        <w:t xml:space="preserve">, while keeping the other predictors at median values. Continuous variables are represented at the 10% and 90% quantile for each extreme (close vs remote or small vs large, and low vs high). </w:t>
      </w:r>
      <w:proofErr w:type="spellStart"/>
      <w:r w:rsidR="00E65D61" w:rsidRPr="009367F3">
        <w:rPr>
          <w:rStyle w:val="Heading3Char"/>
          <w:b/>
          <w:i/>
        </w:rPr>
        <w:t>lnRR</w:t>
      </w:r>
      <w:proofErr w:type="spellEnd"/>
      <w:r w:rsidR="00E65D61" w:rsidRPr="00CA0536">
        <w:rPr>
          <w:rStyle w:val="Heading3Char"/>
          <w:b/>
        </w:rPr>
        <w:t xml:space="preserve"> </w:t>
      </w:r>
      <w:r w:rsidR="00430809" w:rsidRPr="00EF0D5C">
        <w:rPr>
          <w:rStyle w:val="Heading3Char"/>
          <w:b/>
        </w:rPr>
        <w:t xml:space="preserve">&gt; 0 indicates gigantism, </w:t>
      </w:r>
      <w:proofErr w:type="spellStart"/>
      <w:r w:rsidR="00E65D61" w:rsidRPr="009367F3">
        <w:rPr>
          <w:rStyle w:val="Heading3Char"/>
          <w:b/>
          <w:i/>
        </w:rPr>
        <w:t>lnRR</w:t>
      </w:r>
      <w:proofErr w:type="spellEnd"/>
      <w:r w:rsidR="00E65D61" w:rsidRPr="00CA0536">
        <w:rPr>
          <w:rStyle w:val="Heading3Char"/>
          <w:b/>
        </w:rPr>
        <w:t xml:space="preserve"> </w:t>
      </w:r>
      <w:r w:rsidR="00430809" w:rsidRPr="00EF0D5C">
        <w:rPr>
          <w:rStyle w:val="Heading3Char"/>
          <w:b/>
        </w:rPr>
        <w:t xml:space="preserve">&lt; 0 indicates dwarfism, and </w:t>
      </w:r>
      <w:proofErr w:type="spellStart"/>
      <w:r w:rsidR="00E65D61" w:rsidRPr="009367F3">
        <w:rPr>
          <w:rStyle w:val="Heading3Char"/>
          <w:b/>
          <w:i/>
        </w:rPr>
        <w:t>lnRR</w:t>
      </w:r>
      <w:proofErr w:type="spellEnd"/>
      <w:r w:rsidR="00E65D61" w:rsidRPr="00CA0536">
        <w:rPr>
          <w:rStyle w:val="Heading3Char"/>
          <w:b/>
        </w:rPr>
        <w:t xml:space="preserve"> </w:t>
      </w:r>
      <w:r w:rsidR="00430809" w:rsidRPr="00EF0D5C">
        <w:rPr>
          <w:rStyle w:val="Heading3Char"/>
          <w:b/>
        </w:rPr>
        <w:t xml:space="preserve">= 0 indicates no shift in body size in islands compared to mainland populations. Shaded areas represent 95% CI. </w:t>
      </w:r>
      <w:r w:rsidR="006D62A4" w:rsidRPr="00EF0D5C">
        <w:rPr>
          <w:rStyle w:val="Heading3Char"/>
          <w:b/>
        </w:rPr>
        <w:t xml:space="preserve">QM indicates the explained heterogeneity (variance) by the interaction between each explanatory factor and body mass (e.g. </w:t>
      </w:r>
      <w:proofErr w:type="spellStart"/>
      <w:r w:rsidR="006D62A4" w:rsidRPr="00EF0D5C">
        <w:rPr>
          <w:rStyle w:val="Heading3Char"/>
          <w:b/>
        </w:rPr>
        <w:t>mass:area</w:t>
      </w:r>
      <w:proofErr w:type="spellEnd"/>
      <w:r w:rsidR="006D62A4" w:rsidRPr="00EF0D5C">
        <w:rPr>
          <w:rStyle w:val="Heading3Char"/>
          <w:b/>
        </w:rPr>
        <w:t xml:space="preserve"> in panel a)</w:t>
      </w:r>
      <w:r w:rsidR="00466867" w:rsidRPr="00EF0D5C">
        <w:rPr>
          <w:rStyle w:val="Heading3Char"/>
          <w:b/>
        </w:rPr>
        <w:t>, or the explanatory factor only in case of intercept-only models (e.g. temperature in this case)</w:t>
      </w:r>
      <w:r w:rsidR="006D62A4" w:rsidRPr="00EF0D5C">
        <w:rPr>
          <w:rStyle w:val="Heading3Char"/>
          <w:b/>
        </w:rPr>
        <w:t xml:space="preserve">. </w:t>
      </w:r>
      <w:r w:rsidR="009367F3">
        <w:rPr>
          <w:rStyle w:val="Heading3Char"/>
          <w:b/>
        </w:rPr>
        <w:t>See Supplementary Table 7 for details.</w:t>
      </w:r>
    </w:p>
    <w:p w14:paraId="65CE084A" w14:textId="1EB1531E" w:rsidR="005D4FB3" w:rsidRDefault="005D4FB3" w:rsidP="003800D3">
      <w:pPr>
        <w:jc w:val="center"/>
        <w:rPr>
          <w:rStyle w:val="Heading3Char"/>
          <w:b w:val="0"/>
        </w:rPr>
      </w:pPr>
      <w:bookmarkStart w:id="0" w:name="_GoBack"/>
      <w:bookmarkEnd w:id="0"/>
    </w:p>
    <w:p w14:paraId="0B2FF866" w14:textId="54B27F0C" w:rsidR="006D62A4" w:rsidRPr="00CA0536" w:rsidRDefault="0078360D" w:rsidP="00441013">
      <w:pPr>
        <w:pStyle w:val="Heading3"/>
        <w:rPr>
          <w:rStyle w:val="Heading3Char"/>
          <w:b/>
        </w:rPr>
      </w:pPr>
      <w:r>
        <w:rPr>
          <w:rStyle w:val="Heading3Char"/>
          <w:b/>
        </w:rPr>
        <w:t xml:space="preserve">Extended Data </w:t>
      </w:r>
      <w:r w:rsidR="006D62A4" w:rsidRPr="00CA0536">
        <w:rPr>
          <w:rStyle w:val="Heading3Char"/>
          <w:b/>
        </w:rPr>
        <w:t>Fig</w:t>
      </w:r>
      <w:r>
        <w:rPr>
          <w:rStyle w:val="Heading3Char"/>
          <w:b/>
        </w:rPr>
        <w:t xml:space="preserve">. </w:t>
      </w:r>
      <w:r w:rsidR="007F118F">
        <w:rPr>
          <w:rStyle w:val="Heading3Char"/>
          <w:b/>
        </w:rPr>
        <w:t>6</w:t>
      </w:r>
      <w:r w:rsidR="006D62A4" w:rsidRPr="00CA0536">
        <w:rPr>
          <w:rStyle w:val="Heading3Char"/>
          <w:b/>
        </w:rPr>
        <w:t xml:space="preserve">. Ecological factors explaining insular size shifts in birds. Only 1-2 variables are displayed per plot, while keeping the other predictors at median values. Continuous variables are represented at the 10% and 90% quantile for each extreme (close vs remote or small vs large, and low vs high). </w:t>
      </w:r>
      <w:proofErr w:type="spellStart"/>
      <w:r w:rsidR="00E65D61" w:rsidRPr="009367F3">
        <w:rPr>
          <w:rStyle w:val="Heading3Char"/>
          <w:b/>
          <w:i/>
        </w:rPr>
        <w:t>lnRR</w:t>
      </w:r>
      <w:proofErr w:type="spellEnd"/>
      <w:r w:rsidR="00E65D61" w:rsidRPr="00CA0536">
        <w:rPr>
          <w:rStyle w:val="Heading3Char"/>
          <w:b/>
        </w:rPr>
        <w:t xml:space="preserve"> </w:t>
      </w:r>
      <w:r w:rsidR="006D62A4" w:rsidRPr="00CA0536">
        <w:rPr>
          <w:rStyle w:val="Heading3Char"/>
          <w:b/>
        </w:rPr>
        <w:t>&gt; 0 indicates gigantism</w:t>
      </w:r>
      <w:r w:rsidR="006D62A4" w:rsidRPr="009367F3">
        <w:rPr>
          <w:rStyle w:val="Heading3Char"/>
          <w:b/>
          <w:i/>
        </w:rPr>
        <w:t xml:space="preserve">, </w:t>
      </w:r>
      <w:proofErr w:type="spellStart"/>
      <w:r w:rsidR="00E65D61" w:rsidRPr="009367F3">
        <w:rPr>
          <w:rStyle w:val="Heading3Char"/>
          <w:b/>
          <w:i/>
        </w:rPr>
        <w:t>lnRR</w:t>
      </w:r>
      <w:proofErr w:type="spellEnd"/>
      <w:r w:rsidR="00E65D61" w:rsidRPr="00CA0536">
        <w:rPr>
          <w:rStyle w:val="Heading3Char"/>
          <w:b/>
        </w:rPr>
        <w:t xml:space="preserve"> </w:t>
      </w:r>
      <w:r w:rsidR="006D62A4" w:rsidRPr="00CA0536">
        <w:rPr>
          <w:rStyle w:val="Heading3Char"/>
          <w:b/>
        </w:rPr>
        <w:t xml:space="preserve">&lt; 0 indicates dwarfism, and </w:t>
      </w:r>
      <w:proofErr w:type="spellStart"/>
      <w:r w:rsidR="00E65D61" w:rsidRPr="009367F3">
        <w:rPr>
          <w:rStyle w:val="Heading3Char"/>
          <w:b/>
          <w:i/>
        </w:rPr>
        <w:t>lnRR</w:t>
      </w:r>
      <w:proofErr w:type="spellEnd"/>
      <w:r w:rsidR="00E65D61" w:rsidRPr="00CA0536">
        <w:rPr>
          <w:rStyle w:val="Heading3Char"/>
          <w:b/>
        </w:rPr>
        <w:t xml:space="preserve"> </w:t>
      </w:r>
      <w:r w:rsidR="006D62A4" w:rsidRPr="00CA0536">
        <w:rPr>
          <w:rStyle w:val="Heading3Char"/>
          <w:b/>
        </w:rPr>
        <w:t xml:space="preserve">= 0 indicates no shift in body size in islands compared to mainland populations. Shaded areas represent 95% CI. </w:t>
      </w:r>
      <w:r w:rsidR="00A31CCC" w:rsidRPr="00CA0536">
        <w:rPr>
          <w:rStyle w:val="Heading3Char"/>
          <w:b/>
        </w:rPr>
        <w:t>QM indicates the explained heterogeneity (variance) by the interaction between each explanatory factor and body m</w:t>
      </w:r>
      <w:r w:rsidR="00871F1D" w:rsidRPr="00CA0536">
        <w:rPr>
          <w:rStyle w:val="Heading3Char"/>
          <w:b/>
        </w:rPr>
        <w:t xml:space="preserve">ass (e.g. </w:t>
      </w:r>
      <w:proofErr w:type="spellStart"/>
      <w:r w:rsidR="00871F1D" w:rsidRPr="00CA0536">
        <w:rPr>
          <w:rStyle w:val="Heading3Char"/>
          <w:b/>
        </w:rPr>
        <w:t>mass:area</w:t>
      </w:r>
      <w:proofErr w:type="spellEnd"/>
      <w:r w:rsidR="00871F1D" w:rsidRPr="00CA0536">
        <w:rPr>
          <w:rStyle w:val="Heading3Char"/>
          <w:b/>
        </w:rPr>
        <w:t xml:space="preserve"> in panel a), or the explanatory factor only in case of intercept-only models </w:t>
      </w:r>
      <w:r w:rsidR="00EA170F">
        <w:rPr>
          <w:rStyle w:val="Heading3Char"/>
          <w:b/>
        </w:rPr>
        <w:t>(</w:t>
      </w:r>
      <w:r w:rsidR="00EA170F" w:rsidRPr="00EF0D5C">
        <w:rPr>
          <w:rStyle w:val="Heading3Char"/>
          <w:b/>
        </w:rPr>
        <w:t>e.g. temperature in this case)</w:t>
      </w:r>
      <w:r w:rsidR="00871F1D" w:rsidRPr="00CA0536">
        <w:rPr>
          <w:rStyle w:val="Heading3Char"/>
          <w:b/>
        </w:rPr>
        <w:t>.</w:t>
      </w:r>
      <w:r w:rsidR="009367F3">
        <w:rPr>
          <w:rStyle w:val="Heading3Char"/>
          <w:b/>
        </w:rPr>
        <w:t xml:space="preserve"> See Supplementary Table 7 for details.</w:t>
      </w:r>
    </w:p>
    <w:p w14:paraId="4F91106D" w14:textId="38A6AA9E" w:rsidR="006D62A4" w:rsidRDefault="006D62A4">
      <w:pPr>
        <w:spacing w:after="160" w:line="259" w:lineRule="auto"/>
        <w:rPr>
          <w:b/>
        </w:rPr>
      </w:pPr>
    </w:p>
    <w:p w14:paraId="45189A37" w14:textId="498230F4" w:rsidR="006D62A4" w:rsidRDefault="006D62A4" w:rsidP="002D0743">
      <w:pPr>
        <w:tabs>
          <w:tab w:val="left" w:pos="8222"/>
        </w:tabs>
        <w:jc w:val="center"/>
        <w:rPr>
          <w:rStyle w:val="Heading3Char"/>
        </w:rPr>
      </w:pPr>
    </w:p>
    <w:p w14:paraId="3C897FF3" w14:textId="1DA13CA1" w:rsidR="006D62A4" w:rsidRPr="00CA0536" w:rsidRDefault="0078360D" w:rsidP="00441013">
      <w:pPr>
        <w:pStyle w:val="Heading3"/>
        <w:rPr>
          <w:rStyle w:val="Heading3Char"/>
          <w:b/>
        </w:rPr>
      </w:pPr>
      <w:r>
        <w:rPr>
          <w:rStyle w:val="Heading3Char"/>
          <w:b/>
        </w:rPr>
        <w:lastRenderedPageBreak/>
        <w:t xml:space="preserve">Extended Data </w:t>
      </w:r>
      <w:r w:rsidR="006D62A4" w:rsidRPr="00CA0536">
        <w:rPr>
          <w:rStyle w:val="Heading3Char"/>
          <w:b/>
        </w:rPr>
        <w:t>Fig</w:t>
      </w:r>
      <w:r>
        <w:rPr>
          <w:rStyle w:val="Heading3Char"/>
          <w:b/>
        </w:rPr>
        <w:t>.</w:t>
      </w:r>
      <w:r w:rsidR="006D62A4" w:rsidRPr="00CA0536">
        <w:rPr>
          <w:rStyle w:val="Heading3Char"/>
          <w:b/>
        </w:rPr>
        <w:t xml:space="preserve"> </w:t>
      </w:r>
      <w:r w:rsidR="007F118F">
        <w:rPr>
          <w:rStyle w:val="Heading3Char"/>
          <w:b/>
        </w:rPr>
        <w:t>7</w:t>
      </w:r>
      <w:r w:rsidR="006D62A4" w:rsidRPr="00CA0536">
        <w:rPr>
          <w:rStyle w:val="Heading3Char"/>
          <w:b/>
        </w:rPr>
        <w:t xml:space="preserve">. Ecological factors explaining insular size shifts in </w:t>
      </w:r>
      <w:r w:rsidR="00A31CCC" w:rsidRPr="00CA0536">
        <w:rPr>
          <w:rStyle w:val="Heading3Char"/>
          <w:b/>
        </w:rPr>
        <w:t>reptiles</w:t>
      </w:r>
      <w:r w:rsidR="006D62A4" w:rsidRPr="00CA0536">
        <w:rPr>
          <w:rStyle w:val="Heading3Char"/>
          <w:b/>
        </w:rPr>
        <w:t xml:space="preserve">. Only 1-2 variables are displayed per plot, while keeping the other predictors at median values. Continuous variables are represented at the 10% and 90% quantile for each extreme (close vs remote or small vs large, and low vs high). </w:t>
      </w:r>
      <w:proofErr w:type="spellStart"/>
      <w:r w:rsidR="00E65D61" w:rsidRPr="00EA170F">
        <w:rPr>
          <w:rStyle w:val="Heading3Char"/>
          <w:b/>
          <w:i/>
        </w:rPr>
        <w:t>lnRR</w:t>
      </w:r>
      <w:proofErr w:type="spellEnd"/>
      <w:r w:rsidR="006D62A4" w:rsidRPr="00CA0536">
        <w:rPr>
          <w:rStyle w:val="Heading3Char"/>
          <w:b/>
        </w:rPr>
        <w:t xml:space="preserve"> &gt; 0 indicates gigantism, </w:t>
      </w:r>
      <w:proofErr w:type="spellStart"/>
      <w:r w:rsidR="00E65D61" w:rsidRPr="00EA170F">
        <w:rPr>
          <w:rStyle w:val="Heading3Char"/>
          <w:b/>
          <w:i/>
        </w:rPr>
        <w:t>lnRR</w:t>
      </w:r>
      <w:proofErr w:type="spellEnd"/>
      <w:r w:rsidR="00E65D61" w:rsidRPr="00CA0536">
        <w:rPr>
          <w:rStyle w:val="Heading3Char"/>
          <w:b/>
        </w:rPr>
        <w:t xml:space="preserve"> </w:t>
      </w:r>
      <w:r w:rsidR="006D62A4" w:rsidRPr="00CA0536">
        <w:rPr>
          <w:rStyle w:val="Heading3Char"/>
          <w:b/>
        </w:rPr>
        <w:t xml:space="preserve">&lt; 0 indicates dwarfism, and </w:t>
      </w:r>
      <w:proofErr w:type="spellStart"/>
      <w:r w:rsidR="00E65D61" w:rsidRPr="00EA170F">
        <w:rPr>
          <w:rStyle w:val="Heading3Char"/>
          <w:b/>
          <w:i/>
        </w:rPr>
        <w:t>lnRR</w:t>
      </w:r>
      <w:proofErr w:type="spellEnd"/>
      <w:r w:rsidR="00E65D61" w:rsidRPr="00CA0536">
        <w:rPr>
          <w:rStyle w:val="Heading3Char"/>
          <w:b/>
        </w:rPr>
        <w:t xml:space="preserve"> </w:t>
      </w:r>
      <w:r w:rsidR="006D62A4" w:rsidRPr="00CA0536">
        <w:rPr>
          <w:rStyle w:val="Heading3Char"/>
          <w:b/>
        </w:rPr>
        <w:t xml:space="preserve">= 0 indicates no shift in body size in islands compared to mainland populations. Shaded areas represent 95% CI. </w:t>
      </w:r>
      <w:r w:rsidR="00A31CCC" w:rsidRPr="00CA0536">
        <w:rPr>
          <w:rStyle w:val="Heading3Char"/>
          <w:b/>
        </w:rPr>
        <w:t>QM indicates the explained heterogeneity (variance) by the interaction between each explanatory factor and body m</w:t>
      </w:r>
      <w:r w:rsidR="003549E2" w:rsidRPr="00CA0536">
        <w:rPr>
          <w:rStyle w:val="Heading3Char"/>
          <w:b/>
        </w:rPr>
        <w:t xml:space="preserve">ass (e.g. </w:t>
      </w:r>
      <w:proofErr w:type="spellStart"/>
      <w:r w:rsidR="003549E2" w:rsidRPr="00CA0536">
        <w:rPr>
          <w:rStyle w:val="Heading3Char"/>
          <w:b/>
        </w:rPr>
        <w:t>mass:area</w:t>
      </w:r>
      <w:proofErr w:type="spellEnd"/>
      <w:r w:rsidR="003549E2" w:rsidRPr="00CA0536">
        <w:rPr>
          <w:rStyle w:val="Heading3Char"/>
          <w:b/>
        </w:rPr>
        <w:t xml:space="preserve"> in panel a), or the explanatory factor only in case of intercept-only models (e.g. temperature in this case).</w:t>
      </w:r>
      <w:r w:rsidR="00BD79E5">
        <w:rPr>
          <w:rStyle w:val="Heading3Char"/>
          <w:b/>
        </w:rPr>
        <w:t xml:space="preserve"> See Supplementary Table 7 for details.</w:t>
      </w:r>
    </w:p>
    <w:p w14:paraId="6CEC33BB" w14:textId="05A370E4" w:rsidR="006D62A4" w:rsidRDefault="006D62A4">
      <w:pPr>
        <w:spacing w:after="160" w:line="259" w:lineRule="auto"/>
        <w:rPr>
          <w:b/>
        </w:rPr>
      </w:pPr>
    </w:p>
    <w:p w14:paraId="38906214" w14:textId="217D5015" w:rsidR="00EA170F" w:rsidRPr="00CA0536" w:rsidRDefault="0078360D" w:rsidP="00EA170F">
      <w:pPr>
        <w:pStyle w:val="Heading3"/>
        <w:rPr>
          <w:rStyle w:val="Heading3Char"/>
          <w:b/>
        </w:rPr>
      </w:pPr>
      <w:r>
        <w:rPr>
          <w:rStyle w:val="Heading3Char"/>
          <w:b/>
        </w:rPr>
        <w:t xml:space="preserve">Extended Data </w:t>
      </w:r>
      <w:r w:rsidR="00A31CCC" w:rsidRPr="00CA0536">
        <w:rPr>
          <w:rStyle w:val="Heading3Char"/>
          <w:b/>
        </w:rPr>
        <w:t>Fig</w:t>
      </w:r>
      <w:r>
        <w:rPr>
          <w:rStyle w:val="Heading3Char"/>
          <w:b/>
        </w:rPr>
        <w:t xml:space="preserve">. </w:t>
      </w:r>
      <w:r w:rsidR="007F118F">
        <w:rPr>
          <w:rStyle w:val="Heading3Char"/>
          <w:b/>
        </w:rPr>
        <w:t>8</w:t>
      </w:r>
      <w:r w:rsidR="00A31CCC" w:rsidRPr="00CA0536">
        <w:rPr>
          <w:rStyle w:val="Heading3Char"/>
          <w:b/>
        </w:rPr>
        <w:t xml:space="preserve">. Ecological factors explaining insular size shifts in amphibians. Only 1-2 variables are displayed per plot, while keeping the other predictors at median values. Continuous variables are represented at the 10% and 90% quantile for each extreme (close vs remote or small vs large, and low vs high). </w:t>
      </w:r>
      <w:proofErr w:type="spellStart"/>
      <w:r w:rsidR="00EA170F" w:rsidRPr="00EA170F">
        <w:rPr>
          <w:rStyle w:val="Heading3Char"/>
          <w:b/>
          <w:i/>
        </w:rPr>
        <w:t>ln</w:t>
      </w:r>
      <w:r w:rsidR="00A31CCC" w:rsidRPr="00EA170F">
        <w:rPr>
          <w:rStyle w:val="Heading3Char"/>
          <w:b/>
          <w:i/>
        </w:rPr>
        <w:t>RR</w:t>
      </w:r>
      <w:proofErr w:type="spellEnd"/>
      <w:r w:rsidR="00A31CCC" w:rsidRPr="00CA0536">
        <w:rPr>
          <w:rStyle w:val="Heading3Char"/>
          <w:b/>
        </w:rPr>
        <w:t xml:space="preserve"> &gt; 0 indicates gigantism, </w:t>
      </w:r>
      <w:proofErr w:type="spellStart"/>
      <w:r w:rsidR="00EA170F" w:rsidRPr="00EA170F">
        <w:rPr>
          <w:rStyle w:val="Heading3Char"/>
          <w:b/>
          <w:i/>
        </w:rPr>
        <w:t>lnRR</w:t>
      </w:r>
      <w:proofErr w:type="spellEnd"/>
      <w:r w:rsidR="00EA170F" w:rsidRPr="00CA0536">
        <w:rPr>
          <w:rStyle w:val="Heading3Char"/>
          <w:b/>
        </w:rPr>
        <w:t xml:space="preserve"> </w:t>
      </w:r>
      <w:r w:rsidR="00A31CCC" w:rsidRPr="00CA0536">
        <w:rPr>
          <w:rStyle w:val="Heading3Char"/>
          <w:b/>
        </w:rPr>
        <w:t xml:space="preserve">&lt; 0 indicates dwarfism, and </w:t>
      </w:r>
      <w:proofErr w:type="spellStart"/>
      <w:r w:rsidR="00EA170F" w:rsidRPr="00EA170F">
        <w:rPr>
          <w:rStyle w:val="Heading3Char"/>
          <w:b/>
          <w:i/>
        </w:rPr>
        <w:t>lnRR</w:t>
      </w:r>
      <w:proofErr w:type="spellEnd"/>
      <w:r w:rsidR="00EA170F" w:rsidRPr="00CA0536">
        <w:rPr>
          <w:rStyle w:val="Heading3Char"/>
          <w:b/>
        </w:rPr>
        <w:t xml:space="preserve"> </w:t>
      </w:r>
      <w:r w:rsidR="00A31CCC" w:rsidRPr="00CA0536">
        <w:rPr>
          <w:rStyle w:val="Heading3Char"/>
          <w:b/>
        </w:rPr>
        <w:t>= 0 indicates no shift in body size in islands compared to mainland populations. Shaded areas represent 95% CI. QM indicates the explained heterogeneity (variance) by the interaction between each explanatory factor and body m</w:t>
      </w:r>
      <w:r w:rsidR="003549E2" w:rsidRPr="00CA0536">
        <w:rPr>
          <w:rStyle w:val="Heading3Char"/>
          <w:b/>
        </w:rPr>
        <w:t xml:space="preserve">ass (e.g. </w:t>
      </w:r>
      <w:proofErr w:type="spellStart"/>
      <w:r w:rsidR="003549E2" w:rsidRPr="00CA0536">
        <w:rPr>
          <w:rStyle w:val="Heading3Char"/>
          <w:b/>
        </w:rPr>
        <w:t>mass:area</w:t>
      </w:r>
      <w:proofErr w:type="spellEnd"/>
      <w:r w:rsidR="003549E2" w:rsidRPr="00CA0536">
        <w:rPr>
          <w:rStyle w:val="Heading3Char"/>
          <w:b/>
        </w:rPr>
        <w:t xml:space="preserve"> in panel a), or the explanatory factor only in case of intercept-only models (e.g. seasonality in resources – </w:t>
      </w:r>
      <w:proofErr w:type="spellStart"/>
      <w:r w:rsidR="003549E2" w:rsidRPr="00CA0536">
        <w:rPr>
          <w:rStyle w:val="Heading3Char"/>
          <w:b/>
        </w:rPr>
        <w:t>sdNDVI</w:t>
      </w:r>
      <w:proofErr w:type="spellEnd"/>
      <w:r w:rsidR="003549E2" w:rsidRPr="00CA0536">
        <w:rPr>
          <w:rStyle w:val="Heading3Char"/>
          <w:b/>
        </w:rPr>
        <w:t xml:space="preserve"> in this case).</w:t>
      </w:r>
      <w:r w:rsidR="00EA170F">
        <w:rPr>
          <w:rStyle w:val="Heading3Char"/>
          <w:b/>
        </w:rPr>
        <w:t xml:space="preserve"> See Supplementary Table 7 for details.</w:t>
      </w:r>
    </w:p>
    <w:p w14:paraId="1A509AE6" w14:textId="3DBBDFB5" w:rsidR="00A31CCC" w:rsidRPr="00CA0536" w:rsidRDefault="00A31CCC" w:rsidP="00441013">
      <w:pPr>
        <w:pStyle w:val="Heading3"/>
        <w:rPr>
          <w:rStyle w:val="Heading3Char"/>
          <w:b/>
        </w:rPr>
      </w:pPr>
    </w:p>
    <w:sectPr w:rsidR="00A31CCC" w:rsidRPr="00CA0536" w:rsidSect="00EF5C3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191402" w14:textId="77777777" w:rsidR="00075CBA" w:rsidRDefault="00075CBA" w:rsidP="00FE4937">
      <w:r>
        <w:separator/>
      </w:r>
    </w:p>
  </w:endnote>
  <w:endnote w:type="continuationSeparator" w:id="0">
    <w:p w14:paraId="1478C299" w14:textId="77777777" w:rsidR="00075CBA" w:rsidRDefault="00075CBA" w:rsidP="00FE4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7274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F5128" w14:textId="5C02E32F" w:rsidR="00FE4937" w:rsidRDefault="00FE49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1B2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750B002" w14:textId="77777777" w:rsidR="00FE4937" w:rsidRDefault="00FE49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15D7E5" w14:textId="77777777" w:rsidR="00075CBA" w:rsidRDefault="00075CBA" w:rsidP="00FE4937">
      <w:r>
        <w:separator/>
      </w:r>
    </w:p>
  </w:footnote>
  <w:footnote w:type="continuationSeparator" w:id="0">
    <w:p w14:paraId="58969F11" w14:textId="77777777" w:rsidR="00075CBA" w:rsidRDefault="00075CBA" w:rsidP="00FE49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F4B1F"/>
    <w:multiLevelType w:val="hybridMultilevel"/>
    <w:tmpl w:val="7E1C76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0F4CF4"/>
    <w:multiLevelType w:val="hybridMultilevel"/>
    <w:tmpl w:val="97EE14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054DA5"/>
    <w:multiLevelType w:val="hybridMultilevel"/>
    <w:tmpl w:val="1968F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C87D39"/>
    <w:multiLevelType w:val="hybridMultilevel"/>
    <w:tmpl w:val="0F688E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NjEwNzcFUhamZko6SsGpxcWZ+XkgBYa1AGzHLQ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 Ecol Biogeog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ftzvpeoppwd1e5ezc5fex8xwdze9dwz55a&quot;&gt;islandrule&lt;record-ids&gt;&lt;item&gt;7&lt;/item&gt;&lt;item&gt;17&lt;/item&gt;&lt;item&gt;48&lt;/item&gt;&lt;item&gt;49&lt;/item&gt;&lt;item&gt;79&lt;/item&gt;&lt;item&gt;105&lt;/item&gt;&lt;item&gt;106&lt;/item&gt;&lt;item&gt;1665&lt;/item&gt;&lt;/record-ids&gt;&lt;/item&gt;&lt;/Libraries&gt;"/>
  </w:docVars>
  <w:rsids>
    <w:rsidRoot w:val="00041A2F"/>
    <w:rsid w:val="00016C95"/>
    <w:rsid w:val="00017549"/>
    <w:rsid w:val="00041A2F"/>
    <w:rsid w:val="00075CBA"/>
    <w:rsid w:val="00080889"/>
    <w:rsid w:val="000906C0"/>
    <w:rsid w:val="00091775"/>
    <w:rsid w:val="00093D69"/>
    <w:rsid w:val="000B0CA6"/>
    <w:rsid w:val="000D78E0"/>
    <w:rsid w:val="000E5255"/>
    <w:rsid w:val="000F31E8"/>
    <w:rsid w:val="000F5076"/>
    <w:rsid w:val="001064B1"/>
    <w:rsid w:val="001176D9"/>
    <w:rsid w:val="00120D7C"/>
    <w:rsid w:val="00125BD6"/>
    <w:rsid w:val="00140154"/>
    <w:rsid w:val="00147C24"/>
    <w:rsid w:val="001A0AA7"/>
    <w:rsid w:val="001A38B7"/>
    <w:rsid w:val="001B5B95"/>
    <w:rsid w:val="001C1532"/>
    <w:rsid w:val="001C5C37"/>
    <w:rsid w:val="001C70D5"/>
    <w:rsid w:val="001D33C8"/>
    <w:rsid w:val="001E42DD"/>
    <w:rsid w:val="001F1FD8"/>
    <w:rsid w:val="001F6872"/>
    <w:rsid w:val="001F75F3"/>
    <w:rsid w:val="00206354"/>
    <w:rsid w:val="00234B27"/>
    <w:rsid w:val="00234D25"/>
    <w:rsid w:val="00270B40"/>
    <w:rsid w:val="00270CEB"/>
    <w:rsid w:val="00277517"/>
    <w:rsid w:val="00277884"/>
    <w:rsid w:val="00285160"/>
    <w:rsid w:val="002B1927"/>
    <w:rsid w:val="002B3D8E"/>
    <w:rsid w:val="002B6D3F"/>
    <w:rsid w:val="002C3F8F"/>
    <w:rsid w:val="002D0743"/>
    <w:rsid w:val="002E16D7"/>
    <w:rsid w:val="002F096C"/>
    <w:rsid w:val="003077A9"/>
    <w:rsid w:val="00320094"/>
    <w:rsid w:val="0035252E"/>
    <w:rsid w:val="003549E2"/>
    <w:rsid w:val="00361B28"/>
    <w:rsid w:val="00362A84"/>
    <w:rsid w:val="003638EF"/>
    <w:rsid w:val="00363F6D"/>
    <w:rsid w:val="0037288D"/>
    <w:rsid w:val="003800D3"/>
    <w:rsid w:val="003A648E"/>
    <w:rsid w:val="003C27C9"/>
    <w:rsid w:val="003C4D6C"/>
    <w:rsid w:val="003E40C4"/>
    <w:rsid w:val="003E6093"/>
    <w:rsid w:val="003F4798"/>
    <w:rsid w:val="00424234"/>
    <w:rsid w:val="00430809"/>
    <w:rsid w:val="00441013"/>
    <w:rsid w:val="00454BD9"/>
    <w:rsid w:val="00466867"/>
    <w:rsid w:val="0046734E"/>
    <w:rsid w:val="004963F5"/>
    <w:rsid w:val="004D4914"/>
    <w:rsid w:val="004D64A9"/>
    <w:rsid w:val="004F50A1"/>
    <w:rsid w:val="00515107"/>
    <w:rsid w:val="005179C8"/>
    <w:rsid w:val="00540FAC"/>
    <w:rsid w:val="00561516"/>
    <w:rsid w:val="005C2B8C"/>
    <w:rsid w:val="005D2A40"/>
    <w:rsid w:val="005D4FB3"/>
    <w:rsid w:val="005E58F3"/>
    <w:rsid w:val="005E5950"/>
    <w:rsid w:val="00612A66"/>
    <w:rsid w:val="00617339"/>
    <w:rsid w:val="0065008D"/>
    <w:rsid w:val="00683830"/>
    <w:rsid w:val="0068572A"/>
    <w:rsid w:val="006B28C3"/>
    <w:rsid w:val="006D62A4"/>
    <w:rsid w:val="006F0844"/>
    <w:rsid w:val="006F5ED1"/>
    <w:rsid w:val="007019F6"/>
    <w:rsid w:val="007047C5"/>
    <w:rsid w:val="00704DBF"/>
    <w:rsid w:val="00711414"/>
    <w:rsid w:val="007175E9"/>
    <w:rsid w:val="00733C02"/>
    <w:rsid w:val="007575AB"/>
    <w:rsid w:val="00762B75"/>
    <w:rsid w:val="0078254E"/>
    <w:rsid w:val="0078360D"/>
    <w:rsid w:val="007930C4"/>
    <w:rsid w:val="007B5B6A"/>
    <w:rsid w:val="007B5EDB"/>
    <w:rsid w:val="007E1DD3"/>
    <w:rsid w:val="007F118F"/>
    <w:rsid w:val="007F7C02"/>
    <w:rsid w:val="008015EC"/>
    <w:rsid w:val="008150C1"/>
    <w:rsid w:val="0081749C"/>
    <w:rsid w:val="008466E2"/>
    <w:rsid w:val="00871F1D"/>
    <w:rsid w:val="008B75E6"/>
    <w:rsid w:val="008D5001"/>
    <w:rsid w:val="008D6A3D"/>
    <w:rsid w:val="008E119C"/>
    <w:rsid w:val="008E465B"/>
    <w:rsid w:val="00932909"/>
    <w:rsid w:val="00932BF7"/>
    <w:rsid w:val="009367F3"/>
    <w:rsid w:val="00943259"/>
    <w:rsid w:val="00956402"/>
    <w:rsid w:val="00976659"/>
    <w:rsid w:val="009816F5"/>
    <w:rsid w:val="00990C84"/>
    <w:rsid w:val="00993E80"/>
    <w:rsid w:val="009962A2"/>
    <w:rsid w:val="009A5B41"/>
    <w:rsid w:val="009B4AB7"/>
    <w:rsid w:val="009C34B1"/>
    <w:rsid w:val="009C3DDA"/>
    <w:rsid w:val="009E2FDE"/>
    <w:rsid w:val="00A00B5B"/>
    <w:rsid w:val="00A17814"/>
    <w:rsid w:val="00A17D6E"/>
    <w:rsid w:val="00A31CCC"/>
    <w:rsid w:val="00A3592B"/>
    <w:rsid w:val="00A400DE"/>
    <w:rsid w:val="00A50F80"/>
    <w:rsid w:val="00A52B9A"/>
    <w:rsid w:val="00A611B2"/>
    <w:rsid w:val="00A75512"/>
    <w:rsid w:val="00A86718"/>
    <w:rsid w:val="00A96F05"/>
    <w:rsid w:val="00AA6915"/>
    <w:rsid w:val="00AB2317"/>
    <w:rsid w:val="00AB4D11"/>
    <w:rsid w:val="00AB7859"/>
    <w:rsid w:val="00AC5FFB"/>
    <w:rsid w:val="00AD5777"/>
    <w:rsid w:val="00AF10DF"/>
    <w:rsid w:val="00AF328D"/>
    <w:rsid w:val="00AF61F3"/>
    <w:rsid w:val="00AF7574"/>
    <w:rsid w:val="00B447FA"/>
    <w:rsid w:val="00B77BFE"/>
    <w:rsid w:val="00B8471C"/>
    <w:rsid w:val="00B9524E"/>
    <w:rsid w:val="00BB292D"/>
    <w:rsid w:val="00BD59DB"/>
    <w:rsid w:val="00BD79E5"/>
    <w:rsid w:val="00BE6044"/>
    <w:rsid w:val="00BF0D01"/>
    <w:rsid w:val="00C0084E"/>
    <w:rsid w:val="00C07821"/>
    <w:rsid w:val="00C07D42"/>
    <w:rsid w:val="00C11110"/>
    <w:rsid w:val="00C155A0"/>
    <w:rsid w:val="00C37CDA"/>
    <w:rsid w:val="00C43E4B"/>
    <w:rsid w:val="00C825BC"/>
    <w:rsid w:val="00C907AF"/>
    <w:rsid w:val="00CA0536"/>
    <w:rsid w:val="00CA7C9A"/>
    <w:rsid w:val="00CB095F"/>
    <w:rsid w:val="00CD13BF"/>
    <w:rsid w:val="00D05591"/>
    <w:rsid w:val="00D11242"/>
    <w:rsid w:val="00D15E8D"/>
    <w:rsid w:val="00D22AEA"/>
    <w:rsid w:val="00D32968"/>
    <w:rsid w:val="00D87E25"/>
    <w:rsid w:val="00DA67CE"/>
    <w:rsid w:val="00DB694A"/>
    <w:rsid w:val="00DF497F"/>
    <w:rsid w:val="00E00DB9"/>
    <w:rsid w:val="00E045F7"/>
    <w:rsid w:val="00E04F6D"/>
    <w:rsid w:val="00E104C1"/>
    <w:rsid w:val="00E15019"/>
    <w:rsid w:val="00E2249F"/>
    <w:rsid w:val="00E35692"/>
    <w:rsid w:val="00E36C4B"/>
    <w:rsid w:val="00E41F5F"/>
    <w:rsid w:val="00E53B35"/>
    <w:rsid w:val="00E65D61"/>
    <w:rsid w:val="00E71A69"/>
    <w:rsid w:val="00EA170F"/>
    <w:rsid w:val="00EB55A2"/>
    <w:rsid w:val="00EC118B"/>
    <w:rsid w:val="00EC3225"/>
    <w:rsid w:val="00EC4652"/>
    <w:rsid w:val="00ED49A0"/>
    <w:rsid w:val="00ED525C"/>
    <w:rsid w:val="00EF0D5C"/>
    <w:rsid w:val="00EF5C31"/>
    <w:rsid w:val="00F01772"/>
    <w:rsid w:val="00F32A54"/>
    <w:rsid w:val="00F41672"/>
    <w:rsid w:val="00F51422"/>
    <w:rsid w:val="00F5206D"/>
    <w:rsid w:val="00F6670D"/>
    <w:rsid w:val="00F72F3F"/>
    <w:rsid w:val="00F7725E"/>
    <w:rsid w:val="00F94B7C"/>
    <w:rsid w:val="00FB0199"/>
    <w:rsid w:val="00FC3D62"/>
    <w:rsid w:val="00FD1A40"/>
    <w:rsid w:val="00FE4937"/>
    <w:rsid w:val="00FF016D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BD1E4"/>
  <w15:chartTrackingRefBased/>
  <w15:docId w15:val="{F256CEDC-1AB7-4424-B815-B0196B833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F6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7CE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3">
    <w:name w:val="heading 3"/>
    <w:aliases w:val="Figure_Table"/>
    <w:basedOn w:val="Normal"/>
    <w:next w:val="Normal"/>
    <w:link w:val="Heading3Char"/>
    <w:autoRedefine/>
    <w:uiPriority w:val="9"/>
    <w:unhideWhenUsed/>
    <w:qFormat/>
    <w:rsid w:val="00441013"/>
    <w:pPr>
      <w:keepNext/>
      <w:keepLines/>
      <w:autoSpaceDE w:val="0"/>
      <w:autoSpaceDN w:val="0"/>
      <w:adjustRightInd w:val="0"/>
      <w:spacing w:before="4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_Table Char"/>
    <w:basedOn w:val="DefaultParagraphFont"/>
    <w:link w:val="Heading3"/>
    <w:uiPriority w:val="9"/>
    <w:rsid w:val="00441013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customStyle="1" w:styleId="citation">
    <w:name w:val="citation"/>
    <w:basedOn w:val="Normal"/>
    <w:link w:val="citationChar"/>
    <w:qFormat/>
    <w:rsid w:val="005E58F3"/>
    <w:pPr>
      <w:autoSpaceDE w:val="0"/>
      <w:autoSpaceDN w:val="0"/>
      <w:adjustRightInd w:val="0"/>
      <w:spacing w:line="360" w:lineRule="auto"/>
    </w:pPr>
    <w:rPr>
      <w:rFonts w:eastAsiaTheme="minorHAnsi"/>
      <w:sz w:val="22"/>
      <w:szCs w:val="22"/>
    </w:rPr>
  </w:style>
  <w:style w:type="character" w:customStyle="1" w:styleId="citationChar">
    <w:name w:val="citation Char"/>
    <w:basedOn w:val="DefaultParagraphFont"/>
    <w:link w:val="citation"/>
    <w:rsid w:val="005E58F3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363F6D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63F6D"/>
    <w:pPr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F6D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363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F6D"/>
    <w:pPr>
      <w:spacing w:after="160"/>
    </w:pPr>
    <w:rPr>
      <w:rFonts w:eastAsia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F6D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F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F6D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A64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48E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A648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648E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67CE"/>
    <w:rPr>
      <w:rFonts w:ascii="Times New Roman" w:eastAsiaTheme="majorEastAsia" w:hAnsi="Times New Roman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BB292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B5B"/>
    <w:pPr>
      <w:spacing w:after="0"/>
    </w:pPr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B5B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96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64B1"/>
    <w:pPr>
      <w:spacing w:before="100" w:beforeAutospacing="1" w:after="100" w:afterAutospacing="1"/>
    </w:pPr>
    <w:rPr>
      <w:szCs w:val="24"/>
      <w:lang w:val="it-IT" w:eastAsia="en-GB"/>
    </w:rPr>
  </w:style>
  <w:style w:type="paragraph" w:styleId="Header">
    <w:name w:val="header"/>
    <w:basedOn w:val="Normal"/>
    <w:link w:val="HeaderChar"/>
    <w:uiPriority w:val="99"/>
    <w:unhideWhenUsed/>
    <w:rsid w:val="00FE49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493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E49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937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0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2C590C-D268-420C-8249-ECD78BE9D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4</Words>
  <Characters>401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nítez</dc:creator>
  <cp:keywords/>
  <dc:description/>
  <cp:lastModifiedBy>Ana Benitez</cp:lastModifiedBy>
  <cp:revision>10</cp:revision>
  <dcterms:created xsi:type="dcterms:W3CDTF">2020-09-16T19:54:00Z</dcterms:created>
  <dcterms:modified xsi:type="dcterms:W3CDTF">2021-02-04T15:41:00Z</dcterms:modified>
</cp:coreProperties>
</file>